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55AF2" w14:textId="1652EE1A" w:rsidR="00824271" w:rsidRDefault="008221B0" w:rsidP="00BD1EB5">
      <w:pPr>
        <w:pStyle w:val="Heading1"/>
      </w:pPr>
      <w:bookmarkStart w:id="0" w:name="_Ref70490068"/>
      <w:bookmarkStart w:id="1" w:name="_Toc72328583"/>
      <w:bookmarkStart w:id="2" w:name="_Toc96662087"/>
      <w:bookmarkStart w:id="3" w:name="_Toc96665755"/>
      <w:r w:rsidRPr="008221B0">
        <w:rPr>
          <w:color w:val="auto"/>
        </w:rPr>
        <w:t>S1</w:t>
      </w:r>
      <w:r w:rsidR="00AF714A">
        <w:rPr>
          <w:color w:val="auto"/>
        </w:rPr>
        <w:t xml:space="preserve"> </w:t>
      </w:r>
      <w:r w:rsidRPr="008221B0">
        <w:rPr>
          <w:color w:val="auto"/>
        </w:rPr>
        <w:t>Table</w:t>
      </w:r>
      <w:r w:rsidR="00BD1EB5" w:rsidRPr="00BD1EB5">
        <w:rPr>
          <w:color w:val="auto"/>
        </w:rPr>
        <w:t xml:space="preserve">: </w:t>
      </w:r>
      <w:r w:rsidR="00824271" w:rsidRPr="00BD1EB5">
        <w:rPr>
          <w:color w:val="auto"/>
        </w:rPr>
        <w:t xml:space="preserve">Behaviour change systematic review search strategy </w:t>
      </w:r>
      <w:bookmarkEnd w:id="0"/>
      <w:bookmarkEnd w:id="1"/>
      <w:bookmarkEnd w:id="2"/>
      <w:bookmarkEnd w:id="3"/>
    </w:p>
    <w:p w14:paraId="2BDECD95" w14:textId="77777777" w:rsidR="00824271" w:rsidRPr="0050526B" w:rsidRDefault="00824271" w:rsidP="00824271">
      <w:pPr>
        <w:rPr>
          <w:b/>
          <w:bCs/>
        </w:rPr>
      </w:pPr>
      <w:r w:rsidRPr="0050526B">
        <w:rPr>
          <w:b/>
          <w:bCs/>
        </w:rPr>
        <w:t>Search strategy</w:t>
      </w:r>
    </w:p>
    <w:p w14:paraId="1D81948A" w14:textId="77777777" w:rsidR="00824271" w:rsidRPr="0050526B" w:rsidRDefault="00824271" w:rsidP="00824271">
      <w:pPr>
        <w:rPr>
          <w:b/>
          <w:bCs/>
        </w:rPr>
      </w:pPr>
      <w:r w:rsidRPr="0050526B">
        <w:rPr>
          <w:b/>
          <w:bCs/>
        </w:rPr>
        <w:t xml:space="preserve">Databases </w:t>
      </w:r>
    </w:p>
    <w:p w14:paraId="0F2C2995" w14:textId="77777777" w:rsidR="00824271" w:rsidRDefault="00824271" w:rsidP="00824271">
      <w:pPr>
        <w:rPr>
          <w:rFonts w:cstheme="minorHAnsi"/>
        </w:rPr>
      </w:pPr>
      <w:r>
        <w:rPr>
          <w:rFonts w:cstheme="minorHAnsi"/>
        </w:rPr>
        <w:t>Cochrane database, EMBASE, Medline, web of science, CINAHL, PSYCHinfo, scopus</w:t>
      </w:r>
    </w:p>
    <w:p w14:paraId="2C43FC7E" w14:textId="77777777" w:rsidR="00824271" w:rsidRPr="0050526B" w:rsidRDefault="00824271" w:rsidP="00824271">
      <w:pPr>
        <w:rPr>
          <w:b/>
          <w:bCs/>
        </w:rPr>
      </w:pPr>
      <w:r w:rsidRPr="0050526B">
        <w:rPr>
          <w:b/>
          <w:bCs/>
        </w:rPr>
        <w:t xml:space="preserve">Inclusion criteria </w:t>
      </w:r>
    </w:p>
    <w:tbl>
      <w:tblPr>
        <w:tblStyle w:val="TableGrid"/>
        <w:tblW w:w="0" w:type="auto"/>
        <w:tblLook w:val="04A0" w:firstRow="1" w:lastRow="0" w:firstColumn="1" w:lastColumn="0" w:noHBand="0" w:noVBand="1"/>
      </w:tblPr>
      <w:tblGrid>
        <w:gridCol w:w="2118"/>
        <w:gridCol w:w="6869"/>
      </w:tblGrid>
      <w:tr w:rsidR="00824271" w14:paraId="474D5D9D" w14:textId="77777777" w:rsidTr="001159D3">
        <w:tc>
          <w:tcPr>
            <w:tcW w:w="2122" w:type="dxa"/>
          </w:tcPr>
          <w:p w14:paraId="473A2C90" w14:textId="77777777" w:rsidR="00824271" w:rsidRDefault="00824271" w:rsidP="001159D3">
            <w:r>
              <w:t>Study Design</w:t>
            </w:r>
          </w:p>
        </w:tc>
        <w:tc>
          <w:tcPr>
            <w:tcW w:w="6894" w:type="dxa"/>
          </w:tcPr>
          <w:p w14:paraId="1DCC7265" w14:textId="77777777" w:rsidR="00824271" w:rsidRDefault="00824271" w:rsidP="001159D3">
            <w:r>
              <w:t xml:space="preserve">All study designs evaluating maternal and child nutrition interventions. </w:t>
            </w:r>
          </w:p>
        </w:tc>
      </w:tr>
      <w:tr w:rsidR="00824271" w14:paraId="4AE5DB73" w14:textId="77777777" w:rsidTr="001159D3">
        <w:tc>
          <w:tcPr>
            <w:tcW w:w="2122" w:type="dxa"/>
          </w:tcPr>
          <w:p w14:paraId="7E0D3077" w14:textId="77777777" w:rsidR="00824271" w:rsidRDefault="00824271" w:rsidP="001159D3">
            <w:r>
              <w:t>Population</w:t>
            </w:r>
          </w:p>
        </w:tc>
        <w:tc>
          <w:tcPr>
            <w:tcW w:w="6894" w:type="dxa"/>
          </w:tcPr>
          <w:p w14:paraId="5B093CAA" w14:textId="77777777" w:rsidR="00824271" w:rsidRDefault="00824271" w:rsidP="001159D3">
            <w:r>
              <w:t>At least one of the following populations living in sub-Saharan Africa:</w:t>
            </w:r>
          </w:p>
          <w:p w14:paraId="0C693448" w14:textId="77777777" w:rsidR="00824271" w:rsidRDefault="00824271" w:rsidP="00824271">
            <w:pPr>
              <w:pStyle w:val="ListParagraph"/>
              <w:numPr>
                <w:ilvl w:val="0"/>
                <w:numId w:val="2"/>
              </w:numPr>
              <w:spacing w:before="40" w:line="240" w:lineRule="auto"/>
            </w:pPr>
            <w:r>
              <w:t xml:space="preserve">women of </w:t>
            </w:r>
            <w:proofErr w:type="gramStart"/>
            <w:r>
              <w:t>child bearing</w:t>
            </w:r>
            <w:proofErr w:type="gramEnd"/>
            <w:r>
              <w:t xml:space="preserve"> age (preconception)</w:t>
            </w:r>
          </w:p>
          <w:p w14:paraId="3B075E90" w14:textId="77777777" w:rsidR="00824271" w:rsidRDefault="00824271" w:rsidP="00824271">
            <w:pPr>
              <w:pStyle w:val="ListParagraph"/>
              <w:numPr>
                <w:ilvl w:val="0"/>
                <w:numId w:val="2"/>
              </w:numPr>
              <w:spacing w:before="40" w:line="240" w:lineRule="auto"/>
            </w:pPr>
            <w:r>
              <w:t>pregnant women</w:t>
            </w:r>
          </w:p>
          <w:p w14:paraId="24C37AD4" w14:textId="77777777" w:rsidR="00824271" w:rsidRDefault="00824271" w:rsidP="00824271">
            <w:pPr>
              <w:pStyle w:val="ListParagraph"/>
              <w:numPr>
                <w:ilvl w:val="0"/>
                <w:numId w:val="2"/>
              </w:numPr>
              <w:spacing w:before="40" w:line="240" w:lineRule="auto"/>
            </w:pPr>
            <w:r>
              <w:t xml:space="preserve">fathers </w:t>
            </w:r>
          </w:p>
          <w:p w14:paraId="7A4BD98C" w14:textId="77777777" w:rsidR="00824271" w:rsidRDefault="00824271" w:rsidP="00824271">
            <w:pPr>
              <w:pStyle w:val="ListParagraph"/>
              <w:numPr>
                <w:ilvl w:val="0"/>
                <w:numId w:val="2"/>
              </w:numPr>
              <w:spacing w:before="40" w:line="240" w:lineRule="auto"/>
            </w:pPr>
            <w:r>
              <w:t xml:space="preserve">infants, </w:t>
            </w:r>
            <w:proofErr w:type="gramStart"/>
            <w:r>
              <w:t>children</w:t>
            </w:r>
            <w:proofErr w:type="gramEnd"/>
            <w:r>
              <w:t xml:space="preserve"> and adolescents</w:t>
            </w:r>
          </w:p>
        </w:tc>
      </w:tr>
      <w:tr w:rsidR="00824271" w14:paraId="77FCD4C5" w14:textId="77777777" w:rsidTr="001159D3">
        <w:tc>
          <w:tcPr>
            <w:tcW w:w="2122" w:type="dxa"/>
          </w:tcPr>
          <w:p w14:paraId="6F20B3E6" w14:textId="77777777" w:rsidR="00824271" w:rsidRDefault="00824271" w:rsidP="001159D3">
            <w:r>
              <w:t xml:space="preserve">Interventions </w:t>
            </w:r>
          </w:p>
        </w:tc>
        <w:tc>
          <w:tcPr>
            <w:tcW w:w="6894" w:type="dxa"/>
          </w:tcPr>
          <w:p w14:paraId="54A278B0" w14:textId="77777777" w:rsidR="00824271" w:rsidRDefault="00824271" w:rsidP="001159D3">
            <w:r>
              <w:t>Nutrition related interventions</w:t>
            </w:r>
          </w:p>
        </w:tc>
      </w:tr>
      <w:tr w:rsidR="00824271" w14:paraId="70F81456" w14:textId="77777777" w:rsidTr="001159D3">
        <w:tc>
          <w:tcPr>
            <w:tcW w:w="2122" w:type="dxa"/>
          </w:tcPr>
          <w:p w14:paraId="397B8BCB" w14:textId="77777777" w:rsidR="00824271" w:rsidRDefault="00824271" w:rsidP="001159D3">
            <w:r>
              <w:t xml:space="preserve">Comparator </w:t>
            </w:r>
          </w:p>
        </w:tc>
        <w:tc>
          <w:tcPr>
            <w:tcW w:w="6894" w:type="dxa"/>
          </w:tcPr>
          <w:p w14:paraId="53AEB8E5" w14:textId="77777777" w:rsidR="00824271" w:rsidRDefault="00824271" w:rsidP="001159D3">
            <w:r>
              <w:t>Non behavioural change intervention</w:t>
            </w:r>
          </w:p>
        </w:tc>
      </w:tr>
      <w:tr w:rsidR="00824271" w14:paraId="43505F47" w14:textId="77777777" w:rsidTr="001159D3">
        <w:tc>
          <w:tcPr>
            <w:tcW w:w="2122" w:type="dxa"/>
          </w:tcPr>
          <w:p w14:paraId="78311DB3" w14:textId="77777777" w:rsidR="00824271" w:rsidRDefault="00824271" w:rsidP="001159D3">
            <w:r>
              <w:t xml:space="preserve">Outcomes </w:t>
            </w:r>
          </w:p>
        </w:tc>
        <w:tc>
          <w:tcPr>
            <w:tcW w:w="6894" w:type="dxa"/>
          </w:tcPr>
          <w:p w14:paraId="0F4D62FA" w14:textId="77777777" w:rsidR="00824271" w:rsidRDefault="00824271" w:rsidP="001159D3">
            <w:r>
              <w:t>At least one of the following outcomes for:</w:t>
            </w:r>
          </w:p>
          <w:p w14:paraId="26DAC98B" w14:textId="77777777" w:rsidR="00824271" w:rsidRDefault="00824271" w:rsidP="00824271">
            <w:pPr>
              <w:pStyle w:val="ListParagraph"/>
              <w:numPr>
                <w:ilvl w:val="0"/>
                <w:numId w:val="2"/>
              </w:numPr>
              <w:spacing w:before="40" w:line="240" w:lineRule="auto"/>
            </w:pPr>
            <w:r>
              <w:t>Health outcomes, including physical and psychological</w:t>
            </w:r>
          </w:p>
          <w:p w14:paraId="3272A03B" w14:textId="77777777" w:rsidR="00824271" w:rsidRDefault="00824271" w:rsidP="00824271">
            <w:pPr>
              <w:pStyle w:val="ListParagraph"/>
              <w:numPr>
                <w:ilvl w:val="0"/>
                <w:numId w:val="2"/>
              </w:numPr>
              <w:spacing w:before="40" w:line="240" w:lineRule="auto"/>
            </w:pPr>
            <w:r>
              <w:t>Behavioural outcomes to nutrition</w:t>
            </w:r>
          </w:p>
          <w:p w14:paraId="7279BCE4" w14:textId="77777777" w:rsidR="00824271" w:rsidRDefault="00824271" w:rsidP="00824271">
            <w:pPr>
              <w:pStyle w:val="ListParagraph"/>
              <w:numPr>
                <w:ilvl w:val="0"/>
                <w:numId w:val="2"/>
              </w:numPr>
              <w:spacing w:before="40" w:line="240" w:lineRule="auto"/>
            </w:pPr>
            <w:r>
              <w:t xml:space="preserve">Both </w:t>
            </w:r>
            <w:proofErr w:type="gramStart"/>
            <w:r>
              <w:t>short and long term</w:t>
            </w:r>
            <w:proofErr w:type="gramEnd"/>
            <w:r>
              <w:t xml:space="preserve"> outcomes</w:t>
            </w:r>
          </w:p>
        </w:tc>
      </w:tr>
    </w:tbl>
    <w:p w14:paraId="7D6408B9" w14:textId="77777777" w:rsidR="00824271" w:rsidRDefault="00824271" w:rsidP="00824271"/>
    <w:p w14:paraId="01AF8A8F" w14:textId="77777777" w:rsidR="00824271" w:rsidRPr="0050526B" w:rsidRDefault="00824271" w:rsidP="00824271">
      <w:pPr>
        <w:rPr>
          <w:b/>
          <w:bCs/>
        </w:rPr>
      </w:pPr>
      <w:r w:rsidRPr="0050526B">
        <w:rPr>
          <w:b/>
          <w:bCs/>
        </w:rPr>
        <w:t xml:space="preserve">Search terms </w:t>
      </w:r>
    </w:p>
    <w:tbl>
      <w:tblPr>
        <w:tblStyle w:val="TableGrid"/>
        <w:tblW w:w="0" w:type="auto"/>
        <w:tblLook w:val="04A0" w:firstRow="1" w:lastRow="0" w:firstColumn="1" w:lastColumn="0" w:noHBand="0" w:noVBand="1"/>
      </w:tblPr>
      <w:tblGrid>
        <w:gridCol w:w="2400"/>
        <w:gridCol w:w="6587"/>
      </w:tblGrid>
      <w:tr w:rsidR="00824271" w14:paraId="754E9F83" w14:textId="77777777" w:rsidTr="001159D3">
        <w:tc>
          <w:tcPr>
            <w:tcW w:w="2405" w:type="dxa"/>
            <w:hideMark/>
          </w:tcPr>
          <w:p w14:paraId="46635269" w14:textId="77777777" w:rsidR="00824271" w:rsidRDefault="00824271" w:rsidP="001159D3">
            <w:r>
              <w:t>Population</w:t>
            </w:r>
          </w:p>
        </w:tc>
        <w:tc>
          <w:tcPr>
            <w:tcW w:w="6611" w:type="dxa"/>
            <w:tcBorders>
              <w:bottom w:val="single" w:sz="4" w:space="0" w:color="auto"/>
            </w:tcBorders>
            <w:hideMark/>
          </w:tcPr>
          <w:p w14:paraId="6B5D6468" w14:textId="77777777" w:rsidR="00824271" w:rsidRDefault="00824271" w:rsidP="001159D3">
            <w:r>
              <w:t xml:space="preserve">(Sub Sahara* Africa OR subsahara* OR Africa South of the </w:t>
            </w:r>
            <w:proofErr w:type="gramStart"/>
            <w:r>
              <w:t>Sahara )</w:t>
            </w:r>
            <w:proofErr w:type="gramEnd"/>
          </w:p>
          <w:p w14:paraId="78E1C797" w14:textId="77777777" w:rsidR="00824271" w:rsidRDefault="00824271" w:rsidP="001159D3">
            <w:r>
              <w:t>OR</w:t>
            </w:r>
          </w:p>
          <w:p w14:paraId="08B2D595" w14:textId="77777777" w:rsidR="00824271" w:rsidRDefault="00824271" w:rsidP="001159D3">
            <w:r>
              <w:t xml:space="preserve">(Angola OR Benin OR Botswana OR Burkina Faso OR Burundi OR Cameroon OR Cape Verde OR Central Africa OR Central African Republic OR Chad OR Comoros OR Congo OR Cote d*Ivoire OR Democratic Republic Congo OR Dijbouti OR Equatorial Guinea OR Eritrea OR Ethiopia OR Gabon OR Gambia OR Ghana OR Guinea OR Guinea Bissau OR Kenya OR Lesotho OR Liberia OR Madagascar OR Malawi OR Mali OR </w:t>
            </w:r>
            <w:r>
              <w:lastRenderedPageBreak/>
              <w:t>Mayotte OR Mozambique OR Namibia OR Niger OR Nigeria OR Rwanda OR Sahel OR Senegal OR Sierra Leone OR Somalia OR South Africa OR South Sudan OR Sudan OR Swaziland OR Tanzania OR Togo OR Uganda OR Zambia OR Zimbabwe )</w:t>
            </w:r>
          </w:p>
          <w:p w14:paraId="4FB873FE" w14:textId="77777777" w:rsidR="00824271" w:rsidRDefault="00824271" w:rsidP="001159D3"/>
          <w:p w14:paraId="7246C052" w14:textId="77777777" w:rsidR="00824271" w:rsidRDefault="00824271" w:rsidP="001159D3">
            <w:r>
              <w:t>AND</w:t>
            </w:r>
          </w:p>
          <w:p w14:paraId="1F4CFCF5" w14:textId="77777777" w:rsidR="00824271" w:rsidRDefault="00824271" w:rsidP="001159D3"/>
          <w:p w14:paraId="6790FD85" w14:textId="77777777" w:rsidR="00824271" w:rsidRDefault="00824271" w:rsidP="001159D3">
            <w:r>
              <w:t>(</w:t>
            </w:r>
            <w:r w:rsidRPr="00B046B8">
              <w:rPr>
                <w:b/>
              </w:rPr>
              <w:t>Matern*</w:t>
            </w:r>
            <w:r>
              <w:t xml:space="preserve"> OR Mother*OR </w:t>
            </w:r>
            <w:r w:rsidRPr="00B046B8">
              <w:rPr>
                <w:b/>
              </w:rPr>
              <w:t>pregnan*</w:t>
            </w:r>
            <w:r>
              <w:t xml:space="preserve"> OR pre natal OR prenatal OR post natal OR </w:t>
            </w:r>
            <w:r>
              <w:rPr>
                <w:b/>
              </w:rPr>
              <w:t>post</w:t>
            </w:r>
            <w:r w:rsidRPr="00B046B8">
              <w:rPr>
                <w:b/>
              </w:rPr>
              <w:t>natal</w:t>
            </w:r>
            <w:r>
              <w:t xml:space="preserve"> OR </w:t>
            </w:r>
            <w:r w:rsidRPr="00B046B8">
              <w:rPr>
                <w:b/>
              </w:rPr>
              <w:t>preconception</w:t>
            </w:r>
            <w:r>
              <w:t xml:space="preserve"> OR pre conception OR reproduc* OR paternal OR </w:t>
            </w:r>
            <w:r w:rsidRPr="00B046B8">
              <w:rPr>
                <w:b/>
              </w:rPr>
              <w:t>parental</w:t>
            </w:r>
            <w:r>
              <w:t xml:space="preserve"> OR </w:t>
            </w:r>
            <w:r w:rsidRPr="00B046B8">
              <w:rPr>
                <w:b/>
              </w:rPr>
              <w:t>family planning</w:t>
            </w:r>
            <w:r>
              <w:t xml:space="preserve"> </w:t>
            </w:r>
            <w:r w:rsidRPr="00051445">
              <w:t xml:space="preserve">OR 1000 </w:t>
            </w:r>
            <w:proofErr w:type="gramStart"/>
            <w:r w:rsidRPr="00051445">
              <w:t>days</w:t>
            </w:r>
            <w:r>
              <w:t xml:space="preserve"> </w:t>
            </w:r>
            <w:r w:rsidRPr="00051445">
              <w:t>)</w:t>
            </w:r>
            <w:proofErr w:type="gramEnd"/>
            <w:r>
              <w:t xml:space="preserve"> </w:t>
            </w:r>
          </w:p>
          <w:p w14:paraId="405AD233" w14:textId="77777777" w:rsidR="00824271" w:rsidRDefault="00824271" w:rsidP="001159D3"/>
          <w:p w14:paraId="773EC42B" w14:textId="77777777" w:rsidR="00824271" w:rsidRDefault="00824271" w:rsidP="001159D3">
            <w:r>
              <w:t xml:space="preserve">OR </w:t>
            </w:r>
          </w:p>
          <w:p w14:paraId="3DF89710" w14:textId="77777777" w:rsidR="00824271" w:rsidRDefault="00824271" w:rsidP="001159D3">
            <w:pPr>
              <w:rPr>
                <w:b/>
              </w:rPr>
            </w:pPr>
            <w:r>
              <w:t>(</w:t>
            </w:r>
            <w:r w:rsidRPr="00967559">
              <w:rPr>
                <w:b/>
              </w:rPr>
              <w:t>adolescen*</w:t>
            </w:r>
            <w:r>
              <w:t xml:space="preserve"> OR youth OR young OR teen* OR student* OR girl* OR boy* OR pupil* OR </w:t>
            </w:r>
            <w:r w:rsidRPr="00967559">
              <w:rPr>
                <w:b/>
              </w:rPr>
              <w:t>pubert</w:t>
            </w:r>
            <w:proofErr w:type="gramStart"/>
            <w:r w:rsidRPr="00967559">
              <w:rPr>
                <w:b/>
              </w:rPr>
              <w:t>*</w:t>
            </w:r>
            <w:r>
              <w:rPr>
                <w:b/>
              </w:rPr>
              <w:t xml:space="preserve"> </w:t>
            </w:r>
            <w:r w:rsidRPr="00967559">
              <w:rPr>
                <w:b/>
              </w:rPr>
              <w:t>)</w:t>
            </w:r>
            <w:proofErr w:type="gramEnd"/>
          </w:p>
          <w:p w14:paraId="04C81AF5" w14:textId="77777777" w:rsidR="00824271" w:rsidRDefault="00824271" w:rsidP="001159D3"/>
          <w:p w14:paraId="0BBEC9D3" w14:textId="77777777" w:rsidR="00824271" w:rsidRDefault="00824271" w:rsidP="001159D3">
            <w:r>
              <w:t xml:space="preserve">OR </w:t>
            </w:r>
          </w:p>
          <w:p w14:paraId="31516C8F" w14:textId="77777777" w:rsidR="00824271" w:rsidRDefault="00824271" w:rsidP="001159D3">
            <w:r>
              <w:t xml:space="preserve">(offspring OR </w:t>
            </w:r>
            <w:r w:rsidRPr="0046635B">
              <w:rPr>
                <w:b/>
              </w:rPr>
              <w:t>infant*</w:t>
            </w:r>
            <w:r>
              <w:t xml:space="preserve"> OR</w:t>
            </w:r>
            <w:r w:rsidRPr="00967559">
              <w:rPr>
                <w:b/>
              </w:rPr>
              <w:t xml:space="preserve"> child</w:t>
            </w:r>
            <w:r>
              <w:t xml:space="preserve"> OR children OR </w:t>
            </w:r>
            <w:r w:rsidRPr="0046635B">
              <w:rPr>
                <w:b/>
              </w:rPr>
              <w:t>childhood</w:t>
            </w:r>
            <w:r>
              <w:t xml:space="preserve"> OR baby OR babies OR </w:t>
            </w:r>
            <w:r w:rsidRPr="0046635B">
              <w:rPr>
                <w:b/>
              </w:rPr>
              <w:t xml:space="preserve">newborn </w:t>
            </w:r>
            <w:r>
              <w:rPr>
                <w:b/>
              </w:rPr>
              <w:t xml:space="preserve">OR new born </w:t>
            </w:r>
            <w:r>
              <w:t>OR paediatric</w:t>
            </w:r>
            <w:proofErr w:type="gramStart"/>
            <w:r>
              <w:t>* )</w:t>
            </w:r>
            <w:proofErr w:type="gramEnd"/>
          </w:p>
          <w:p w14:paraId="1BBE79AD" w14:textId="77777777" w:rsidR="00824271" w:rsidRDefault="00824271" w:rsidP="001159D3"/>
        </w:tc>
      </w:tr>
      <w:tr w:rsidR="00824271" w14:paraId="4F121E05" w14:textId="77777777" w:rsidTr="001159D3">
        <w:tc>
          <w:tcPr>
            <w:tcW w:w="2405" w:type="dxa"/>
            <w:tcBorders>
              <w:top w:val="single" w:sz="4" w:space="0" w:color="auto"/>
              <w:left w:val="single" w:sz="4" w:space="0" w:color="auto"/>
              <w:bottom w:val="single" w:sz="4" w:space="0" w:color="auto"/>
              <w:right w:val="single" w:sz="4" w:space="0" w:color="auto"/>
            </w:tcBorders>
            <w:hideMark/>
          </w:tcPr>
          <w:p w14:paraId="644A513C" w14:textId="77777777" w:rsidR="00824271" w:rsidRDefault="00824271" w:rsidP="001159D3">
            <w:r>
              <w:lastRenderedPageBreak/>
              <w:t>Intervention</w:t>
            </w:r>
          </w:p>
        </w:tc>
        <w:tc>
          <w:tcPr>
            <w:tcW w:w="6611" w:type="dxa"/>
            <w:tcBorders>
              <w:top w:val="single" w:sz="4" w:space="0" w:color="auto"/>
              <w:left w:val="single" w:sz="4" w:space="0" w:color="auto"/>
              <w:bottom w:val="single" w:sz="4" w:space="0" w:color="auto"/>
              <w:right w:val="single" w:sz="4" w:space="0" w:color="auto"/>
            </w:tcBorders>
          </w:tcPr>
          <w:p w14:paraId="121B5353" w14:textId="77777777" w:rsidR="00824271" w:rsidRDefault="00824271" w:rsidP="001159D3">
            <w:pPr>
              <w:contextualSpacing/>
              <w:jc w:val="both"/>
            </w:pPr>
            <w:r>
              <w:t>AND</w:t>
            </w:r>
          </w:p>
          <w:p w14:paraId="3D58598A" w14:textId="77777777" w:rsidR="00824271" w:rsidRDefault="00824271" w:rsidP="001159D3">
            <w:pPr>
              <w:contextualSpacing/>
              <w:jc w:val="both"/>
            </w:pPr>
          </w:p>
          <w:p w14:paraId="016FDA6E" w14:textId="77777777" w:rsidR="00824271" w:rsidRDefault="00824271" w:rsidP="001159D3">
            <w:pPr>
              <w:contextualSpacing/>
              <w:jc w:val="both"/>
            </w:pPr>
            <w:r>
              <w:t>((</w:t>
            </w:r>
            <w:r w:rsidRPr="00B046B8">
              <w:rPr>
                <w:b/>
              </w:rPr>
              <w:t>Nutrition*</w:t>
            </w:r>
            <w:r>
              <w:t xml:space="preserve"> OR Diet* OR food OR eat* OR nutrient OR feed*)</w:t>
            </w:r>
          </w:p>
          <w:p w14:paraId="3B1B5287" w14:textId="77777777" w:rsidR="00824271" w:rsidRDefault="00824271" w:rsidP="001159D3">
            <w:pPr>
              <w:contextualSpacing/>
              <w:jc w:val="both"/>
            </w:pPr>
            <w:r>
              <w:t>Adj3</w:t>
            </w:r>
          </w:p>
          <w:p w14:paraId="2239D119" w14:textId="77777777" w:rsidR="00824271" w:rsidRDefault="00824271" w:rsidP="001159D3">
            <w:r>
              <w:t xml:space="preserve">(Attribution Theory OR Health locus of control OR Self determination theor* OR Risk perception OR self affirmation theory OR Self efficacy OR Stage of change model OR health action process approach OR Health belief model OR Theory of planned behav* </w:t>
            </w:r>
            <w:r w:rsidRPr="005C236F">
              <w:t>OR social cogniti</w:t>
            </w:r>
            <w:r>
              <w:t xml:space="preserve">ve theor* OR Transtheoretical Model of Change OR Theory of Planned Behav* OR </w:t>
            </w:r>
            <w:r>
              <w:lastRenderedPageBreak/>
              <w:t xml:space="preserve">information Motivation Behav* skill* OR IBM OR Social Learning Theor* OR diffusion of innovation OR community mobilisation OR ecological perspective OR COMB OR COM B OR </w:t>
            </w:r>
            <w:r w:rsidRPr="00267EB3">
              <w:t>Capa</w:t>
            </w:r>
            <w:r>
              <w:t>bility, Opportunity, Motivation Behav* OR behav* change wheel))</w:t>
            </w:r>
          </w:p>
          <w:p w14:paraId="1F177909" w14:textId="77777777" w:rsidR="00824271" w:rsidRDefault="00824271" w:rsidP="001159D3">
            <w:pPr>
              <w:contextualSpacing/>
              <w:jc w:val="both"/>
            </w:pPr>
          </w:p>
          <w:p w14:paraId="628B16A6" w14:textId="77777777" w:rsidR="00824271" w:rsidRDefault="00824271" w:rsidP="001159D3">
            <w:pPr>
              <w:contextualSpacing/>
              <w:jc w:val="both"/>
            </w:pPr>
            <w:r>
              <w:t xml:space="preserve">OR </w:t>
            </w:r>
          </w:p>
          <w:p w14:paraId="0CF0C9FB" w14:textId="77777777" w:rsidR="00824271" w:rsidRDefault="00824271" w:rsidP="001159D3">
            <w:pPr>
              <w:contextualSpacing/>
              <w:jc w:val="both"/>
            </w:pPr>
          </w:p>
          <w:p w14:paraId="0C815656" w14:textId="77777777" w:rsidR="00824271" w:rsidRDefault="00824271" w:rsidP="001159D3">
            <w:pPr>
              <w:contextualSpacing/>
              <w:jc w:val="both"/>
            </w:pPr>
            <w:r>
              <w:t>((</w:t>
            </w:r>
            <w:r w:rsidRPr="00B046B8">
              <w:rPr>
                <w:b/>
              </w:rPr>
              <w:t>Nutrition*</w:t>
            </w:r>
            <w:r>
              <w:t xml:space="preserve"> OR Diet* OR food OR eat* OR nutrient OR feed*)</w:t>
            </w:r>
          </w:p>
          <w:p w14:paraId="58D9E4E7" w14:textId="77777777" w:rsidR="00824271" w:rsidRDefault="00824271" w:rsidP="001159D3">
            <w:pPr>
              <w:contextualSpacing/>
              <w:jc w:val="both"/>
            </w:pPr>
            <w:r>
              <w:t>Adj3</w:t>
            </w:r>
          </w:p>
          <w:p w14:paraId="3A2F4C95" w14:textId="77777777" w:rsidR="00824271" w:rsidRDefault="00824271" w:rsidP="001159D3">
            <w:r w:rsidRPr="00967ED7">
              <w:t>(</w:t>
            </w:r>
            <w:proofErr w:type="gramStart"/>
            <w:r w:rsidRPr="00967ED7">
              <w:t>social</w:t>
            </w:r>
            <w:proofErr w:type="gramEnd"/>
            <w:r w:rsidRPr="00967ED7">
              <w:t xml:space="preserve"> norm* OR</w:t>
            </w:r>
            <w:r>
              <w:t xml:space="preserve"> attitude</w:t>
            </w:r>
            <w:r w:rsidRPr="00967ED7">
              <w:t xml:space="preserve"> OR </w:t>
            </w:r>
            <w:r>
              <w:t xml:space="preserve">perception OR </w:t>
            </w:r>
            <w:r w:rsidRPr="00967ED7">
              <w:t xml:space="preserve">belief OR </w:t>
            </w:r>
            <w:r>
              <w:t xml:space="preserve">susceptibility </w:t>
            </w:r>
            <w:r w:rsidRPr="00967ED7">
              <w:t xml:space="preserve">OR autonomy </w:t>
            </w:r>
            <w:r>
              <w:t>OR health promotion OR public health campaign OR empower* OR resilien*OR goal setting OR implementation intention* OR co*production intervention))</w:t>
            </w:r>
          </w:p>
          <w:p w14:paraId="4399C1BA" w14:textId="77777777" w:rsidR="00824271" w:rsidRDefault="00824271" w:rsidP="001159D3">
            <w:pPr>
              <w:contextualSpacing/>
              <w:jc w:val="both"/>
            </w:pPr>
            <w:r>
              <w:t>OR</w:t>
            </w:r>
          </w:p>
          <w:p w14:paraId="7CA9CEFD" w14:textId="77777777" w:rsidR="00824271" w:rsidRDefault="00824271" w:rsidP="001159D3">
            <w:pPr>
              <w:contextualSpacing/>
              <w:jc w:val="both"/>
            </w:pPr>
          </w:p>
          <w:p w14:paraId="1976B89F" w14:textId="77777777" w:rsidR="00824271" w:rsidRDefault="00824271" w:rsidP="001159D3">
            <w:pPr>
              <w:contextualSpacing/>
              <w:jc w:val="both"/>
            </w:pPr>
            <w:r>
              <w:t>((</w:t>
            </w:r>
            <w:r w:rsidRPr="00B046B8">
              <w:rPr>
                <w:b/>
              </w:rPr>
              <w:t>Nutrition*</w:t>
            </w:r>
            <w:r>
              <w:t xml:space="preserve"> OR Diet* OR food OR eat* OR nutrient OR feed*)</w:t>
            </w:r>
          </w:p>
          <w:p w14:paraId="7A957736" w14:textId="77777777" w:rsidR="00824271" w:rsidRDefault="00824271" w:rsidP="001159D3">
            <w:pPr>
              <w:contextualSpacing/>
              <w:jc w:val="both"/>
            </w:pPr>
            <w:r>
              <w:t>Adj3</w:t>
            </w:r>
          </w:p>
          <w:p w14:paraId="530B4F72" w14:textId="77777777" w:rsidR="00824271" w:rsidRDefault="00824271" w:rsidP="001159D3">
            <w:r>
              <w:rPr>
                <w:b/>
              </w:rPr>
              <w:t>(</w:t>
            </w:r>
            <w:r>
              <w:t xml:space="preserve">behav* change technique* OR </w:t>
            </w:r>
            <w:r>
              <w:rPr>
                <w:b/>
              </w:rPr>
              <w:t>behav*</w:t>
            </w:r>
            <w:r w:rsidRPr="00DF5871">
              <w:rPr>
                <w:b/>
              </w:rPr>
              <w:t xml:space="preserve"> change</w:t>
            </w:r>
            <w:r>
              <w:t xml:space="preserve"> </w:t>
            </w:r>
            <w:r w:rsidRPr="00B236CD">
              <w:rPr>
                <w:b/>
              </w:rPr>
              <w:t>t</w:t>
            </w:r>
            <w:r>
              <w:rPr>
                <w:b/>
              </w:rPr>
              <w:t>heor*</w:t>
            </w:r>
            <w:r>
              <w:t xml:space="preserve"> OR behav* change OR behav* change intervention OR behav* modification OR community behav* change OR prevent behav* OR behav* change communication OR cultur* change* OR theoretical domain </w:t>
            </w:r>
            <w:proofErr w:type="gramStart"/>
            <w:r>
              <w:t>framework )</w:t>
            </w:r>
            <w:proofErr w:type="gramEnd"/>
            <w:r>
              <w:t>)</w:t>
            </w:r>
          </w:p>
          <w:p w14:paraId="73F3B9ED" w14:textId="77777777" w:rsidR="00824271" w:rsidRDefault="00824271" w:rsidP="001159D3">
            <w:pPr>
              <w:contextualSpacing/>
              <w:jc w:val="both"/>
            </w:pPr>
            <w:r>
              <w:t xml:space="preserve">OR </w:t>
            </w:r>
          </w:p>
          <w:p w14:paraId="6830C06B" w14:textId="77777777" w:rsidR="00824271" w:rsidRDefault="00824271" w:rsidP="001159D3">
            <w:pPr>
              <w:contextualSpacing/>
              <w:jc w:val="both"/>
            </w:pPr>
          </w:p>
          <w:p w14:paraId="3152A482" w14:textId="77777777" w:rsidR="00824271" w:rsidRDefault="00824271" w:rsidP="001159D3">
            <w:pPr>
              <w:contextualSpacing/>
              <w:jc w:val="both"/>
            </w:pPr>
            <w:r>
              <w:t>((</w:t>
            </w:r>
            <w:r w:rsidRPr="00B046B8">
              <w:rPr>
                <w:b/>
              </w:rPr>
              <w:t>Nutrition*</w:t>
            </w:r>
            <w:r>
              <w:t xml:space="preserve"> OR Diet* OR food OR eat* OR nutrient OR feed*)</w:t>
            </w:r>
          </w:p>
          <w:p w14:paraId="4A7DEEAF" w14:textId="77777777" w:rsidR="00824271" w:rsidRDefault="00824271" w:rsidP="001159D3">
            <w:pPr>
              <w:contextualSpacing/>
              <w:jc w:val="both"/>
            </w:pPr>
            <w:r>
              <w:t>Adj3</w:t>
            </w:r>
          </w:p>
          <w:p w14:paraId="5C3A9926" w14:textId="77777777" w:rsidR="00824271" w:rsidRDefault="00824271" w:rsidP="001159D3">
            <w:r>
              <w:t>(</w:t>
            </w:r>
            <w:r w:rsidRPr="00DF5871">
              <w:rPr>
                <w:b/>
              </w:rPr>
              <w:t>Health Psycholog*</w:t>
            </w:r>
            <w:r>
              <w:t xml:space="preserve"> theor* OR Health Psychology OR critical Psycholog* theor* OR clinical psycholog* theor* OR social Psycholog* theor* OR </w:t>
            </w:r>
            <w:r>
              <w:rPr>
                <w:b/>
              </w:rPr>
              <w:t xml:space="preserve">cross </w:t>
            </w:r>
            <w:r w:rsidRPr="00DF5871">
              <w:rPr>
                <w:b/>
              </w:rPr>
              <w:t xml:space="preserve">cultural </w:t>
            </w:r>
            <w:r>
              <w:rPr>
                <w:b/>
              </w:rPr>
              <w:t>psycholog*</w:t>
            </w:r>
            <w:r w:rsidRPr="00982D20">
              <w:t xml:space="preserve"> OR anthropology</w:t>
            </w:r>
            <w:r>
              <w:t xml:space="preserve"> OR </w:t>
            </w:r>
            <w:r w:rsidRPr="005B45CC">
              <w:t>psychosocial</w:t>
            </w:r>
            <w:r>
              <w:t xml:space="preserve"> OR biopsychosocial OR international psychology OR social science OR social medicine OR behav* medicine))</w:t>
            </w:r>
          </w:p>
        </w:tc>
      </w:tr>
      <w:tr w:rsidR="00824271" w14:paraId="4C2183BF" w14:textId="77777777" w:rsidTr="001159D3">
        <w:tc>
          <w:tcPr>
            <w:tcW w:w="2405" w:type="dxa"/>
            <w:tcBorders>
              <w:top w:val="single" w:sz="4" w:space="0" w:color="auto"/>
              <w:left w:val="single" w:sz="4" w:space="0" w:color="auto"/>
              <w:bottom w:val="single" w:sz="4" w:space="0" w:color="auto"/>
              <w:right w:val="single" w:sz="4" w:space="0" w:color="auto"/>
            </w:tcBorders>
            <w:hideMark/>
          </w:tcPr>
          <w:p w14:paraId="05169025" w14:textId="77777777" w:rsidR="00824271" w:rsidRDefault="00824271" w:rsidP="001159D3">
            <w:r>
              <w:lastRenderedPageBreak/>
              <w:t>Outcome</w:t>
            </w:r>
          </w:p>
        </w:tc>
        <w:tc>
          <w:tcPr>
            <w:tcW w:w="6611" w:type="dxa"/>
            <w:tcBorders>
              <w:top w:val="single" w:sz="4" w:space="0" w:color="auto"/>
              <w:left w:val="single" w:sz="4" w:space="0" w:color="auto"/>
              <w:bottom w:val="single" w:sz="4" w:space="0" w:color="auto"/>
              <w:right w:val="single" w:sz="4" w:space="0" w:color="auto"/>
            </w:tcBorders>
          </w:tcPr>
          <w:p w14:paraId="4DA48540" w14:textId="77777777" w:rsidR="00824271" w:rsidRDefault="00824271" w:rsidP="001159D3">
            <w:r>
              <w:t xml:space="preserve">AND </w:t>
            </w:r>
          </w:p>
          <w:p w14:paraId="3B98CFBA" w14:textId="77777777" w:rsidR="00824271" w:rsidRDefault="00824271" w:rsidP="001159D3">
            <w:pPr>
              <w:contextualSpacing/>
              <w:jc w:val="both"/>
            </w:pPr>
            <w:r>
              <w:lastRenderedPageBreak/>
              <w:t>((</w:t>
            </w:r>
            <w:r w:rsidRPr="00B046B8">
              <w:rPr>
                <w:b/>
              </w:rPr>
              <w:t>Nutrition*</w:t>
            </w:r>
            <w:r>
              <w:t xml:space="preserve"> OR Diet* OR food OR eat* OR nutrient OR feed*)</w:t>
            </w:r>
          </w:p>
          <w:p w14:paraId="7065E67D" w14:textId="77777777" w:rsidR="00824271" w:rsidRDefault="00824271" w:rsidP="001159D3">
            <w:pPr>
              <w:contextualSpacing/>
              <w:jc w:val="both"/>
            </w:pPr>
            <w:r>
              <w:t xml:space="preserve">adj3 </w:t>
            </w:r>
          </w:p>
          <w:p w14:paraId="10483409" w14:textId="77777777" w:rsidR="00824271" w:rsidRDefault="00824271" w:rsidP="001159D3">
            <w:r>
              <w:t>(</w:t>
            </w:r>
            <w:r>
              <w:rPr>
                <w:b/>
              </w:rPr>
              <w:t xml:space="preserve">Health OR health*care OR wellbeing OR mental health OR psychological function* OR </w:t>
            </w:r>
            <w:proofErr w:type="gramStart"/>
            <w:r>
              <w:rPr>
                <w:b/>
              </w:rPr>
              <w:t>cognition</w:t>
            </w:r>
            <w:r>
              <w:t xml:space="preserve"> )</w:t>
            </w:r>
            <w:proofErr w:type="gramEnd"/>
            <w:r>
              <w:t>)</w:t>
            </w:r>
          </w:p>
          <w:p w14:paraId="3D010307" w14:textId="77777777" w:rsidR="00824271" w:rsidRDefault="00824271" w:rsidP="001159D3"/>
          <w:p w14:paraId="6ADE0180" w14:textId="77777777" w:rsidR="00824271" w:rsidRDefault="00824271" w:rsidP="001159D3">
            <w:r>
              <w:t>OR</w:t>
            </w:r>
          </w:p>
          <w:p w14:paraId="61EC8329" w14:textId="77777777" w:rsidR="00824271" w:rsidRDefault="00824271" w:rsidP="001159D3">
            <w:pPr>
              <w:contextualSpacing/>
              <w:jc w:val="both"/>
            </w:pPr>
            <w:r>
              <w:t>((</w:t>
            </w:r>
            <w:r w:rsidRPr="00B046B8">
              <w:rPr>
                <w:b/>
              </w:rPr>
              <w:t>Nutrition*</w:t>
            </w:r>
            <w:r>
              <w:t xml:space="preserve"> OR Diet* OR food OR eat* OR nutrient OR feed*)</w:t>
            </w:r>
          </w:p>
          <w:p w14:paraId="497098E1" w14:textId="77777777" w:rsidR="00824271" w:rsidRDefault="00824271" w:rsidP="001159D3">
            <w:pPr>
              <w:contextualSpacing/>
              <w:jc w:val="both"/>
            </w:pPr>
            <w:r>
              <w:t xml:space="preserve">adj3 </w:t>
            </w:r>
          </w:p>
          <w:p w14:paraId="7FA5D989" w14:textId="77777777" w:rsidR="00824271" w:rsidRDefault="00824271" w:rsidP="001159D3">
            <w:r>
              <w:t xml:space="preserve"> (</w:t>
            </w:r>
            <w:r w:rsidRPr="00CB4779">
              <w:rPr>
                <w:b/>
              </w:rPr>
              <w:t xml:space="preserve">human capital OR economic* OR social OR employment OR </w:t>
            </w:r>
            <w:proofErr w:type="gramStart"/>
            <w:r w:rsidRPr="00CB4779">
              <w:rPr>
                <w:b/>
              </w:rPr>
              <w:t>education</w:t>
            </w:r>
            <w:r>
              <w:rPr>
                <w:b/>
              </w:rPr>
              <w:t xml:space="preserve"> </w:t>
            </w:r>
            <w:r>
              <w:t>)</w:t>
            </w:r>
            <w:proofErr w:type="gramEnd"/>
            <w:r>
              <w:t>)</w:t>
            </w:r>
          </w:p>
          <w:p w14:paraId="189748E5" w14:textId="77777777" w:rsidR="00824271" w:rsidRDefault="00824271" w:rsidP="001159D3"/>
          <w:p w14:paraId="7ED430DC" w14:textId="77777777" w:rsidR="00824271" w:rsidRDefault="00824271" w:rsidP="001159D3">
            <w:r>
              <w:t xml:space="preserve">OR </w:t>
            </w:r>
          </w:p>
          <w:p w14:paraId="2D63668D" w14:textId="77777777" w:rsidR="00824271" w:rsidRDefault="00824271" w:rsidP="001159D3">
            <w:pPr>
              <w:contextualSpacing/>
              <w:jc w:val="both"/>
            </w:pPr>
            <w:r>
              <w:t>((</w:t>
            </w:r>
            <w:r w:rsidRPr="00B046B8">
              <w:rPr>
                <w:b/>
              </w:rPr>
              <w:t>Nutrition*</w:t>
            </w:r>
            <w:r>
              <w:t xml:space="preserve"> OR Diet* OR food OR eat* OR nutrient OR feed*)</w:t>
            </w:r>
          </w:p>
          <w:p w14:paraId="59620829" w14:textId="77777777" w:rsidR="00824271" w:rsidRDefault="00824271" w:rsidP="001159D3">
            <w:pPr>
              <w:contextualSpacing/>
              <w:jc w:val="both"/>
            </w:pPr>
            <w:r>
              <w:t xml:space="preserve">adj3 </w:t>
            </w:r>
          </w:p>
          <w:p w14:paraId="20DFFE0A" w14:textId="77777777" w:rsidR="00824271" w:rsidRDefault="00824271" w:rsidP="001159D3">
            <w:r>
              <w:t>(</w:t>
            </w:r>
            <w:proofErr w:type="gramStart"/>
            <w:r>
              <w:t>choice</w:t>
            </w:r>
            <w:proofErr w:type="gramEnd"/>
            <w:r>
              <w:t xml:space="preserve"> OR behav* OR habit* OR pattern OR prefer* OR selection OR portion OR size OR tast* OR binge OR comfort OR crav* OR perception OR perceive* OR belief OR attitude OR control OR norm*OR value* OR fruit* OR vegetable*))</w:t>
            </w:r>
          </w:p>
        </w:tc>
      </w:tr>
    </w:tbl>
    <w:p w14:paraId="3CC8267B" w14:textId="77777777" w:rsidR="00824271" w:rsidRDefault="00824271" w:rsidP="00824271">
      <w:pPr>
        <w:sectPr w:rsidR="00824271" w:rsidSect="00824271">
          <w:pgSz w:w="11906" w:h="16838"/>
          <w:pgMar w:top="1440" w:right="1440" w:bottom="1440" w:left="1440" w:header="708" w:footer="708" w:gutter="0"/>
          <w:lnNumType w:countBy="1" w:restart="continuous"/>
          <w:cols w:space="708"/>
          <w:docGrid w:linePitch="360"/>
        </w:sectPr>
      </w:pPr>
    </w:p>
    <w:p w14:paraId="195FF95D" w14:textId="77777777" w:rsidR="00022EE0" w:rsidRDefault="00022EE0"/>
    <w:sectPr w:rsidR="00022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C55139"/>
    <w:multiLevelType w:val="hybridMultilevel"/>
    <w:tmpl w:val="94529D82"/>
    <w:lvl w:ilvl="0" w:tplc="24F05F2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431A4B"/>
    <w:multiLevelType w:val="multilevel"/>
    <w:tmpl w:val="B892635A"/>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817304871">
    <w:abstractNumId w:val="1"/>
  </w:num>
  <w:num w:numId="2" w16cid:durableId="167329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271"/>
    <w:rsid w:val="00022EE0"/>
    <w:rsid w:val="007118A1"/>
    <w:rsid w:val="008221B0"/>
    <w:rsid w:val="00824271"/>
    <w:rsid w:val="00AF714A"/>
    <w:rsid w:val="00BD1EB5"/>
    <w:rsid w:val="00E007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4804B"/>
  <w15:chartTrackingRefBased/>
  <w15:docId w15:val="{A6748778-262B-453E-B8FC-8F410B703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271"/>
    <w:pPr>
      <w:spacing w:before="200" w:after="0" w:line="360" w:lineRule="auto"/>
    </w:pPr>
    <w:rPr>
      <w:rFonts w:ascii="Calibri" w:eastAsia="Times New Roman" w:hAnsi="Calibri" w:cs="Times New Roman"/>
      <w:lang w:eastAsia="zh-CN"/>
    </w:rPr>
  </w:style>
  <w:style w:type="paragraph" w:styleId="Heading1">
    <w:name w:val="heading 1"/>
    <w:basedOn w:val="Normal"/>
    <w:next w:val="Normal"/>
    <w:link w:val="Heading1Char"/>
    <w:uiPriority w:val="9"/>
    <w:qFormat/>
    <w:rsid w:val="00BD1EB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4271"/>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AppendixMain">
    <w:name w:val="Appendix Main"/>
    <w:basedOn w:val="Normal"/>
    <w:next w:val="Normal"/>
    <w:autoRedefine/>
    <w:qFormat/>
    <w:rsid w:val="00824271"/>
    <w:pPr>
      <w:keepNext/>
      <w:numPr>
        <w:numId w:val="1"/>
      </w:numPr>
      <w:tabs>
        <w:tab w:val="left" w:pos="2268"/>
      </w:tabs>
      <w:spacing w:before="480" w:after="120" w:line="240" w:lineRule="auto"/>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824271"/>
    <w:pPr>
      <w:numPr>
        <w:ilvl w:val="1"/>
      </w:numPr>
      <w:outlineLvl w:val="1"/>
    </w:pPr>
    <w:rPr>
      <w:sz w:val="28"/>
    </w:rPr>
  </w:style>
  <w:style w:type="paragraph" w:customStyle="1" w:styleId="AppendixThird">
    <w:name w:val="Appendix Third"/>
    <w:basedOn w:val="AppendixMain"/>
    <w:next w:val="Normal"/>
    <w:qFormat/>
    <w:rsid w:val="00824271"/>
    <w:pPr>
      <w:numPr>
        <w:ilvl w:val="2"/>
      </w:numPr>
      <w:ind w:left="1077" w:hanging="1077"/>
      <w:outlineLvl w:val="2"/>
    </w:pPr>
    <w:rPr>
      <w:sz w:val="24"/>
    </w:rPr>
  </w:style>
  <w:style w:type="paragraph" w:styleId="ListParagraph">
    <w:name w:val="List Paragraph"/>
    <w:basedOn w:val="Normal"/>
    <w:uiPriority w:val="34"/>
    <w:qFormat/>
    <w:rsid w:val="00824271"/>
    <w:pPr>
      <w:ind w:left="720"/>
      <w:contextualSpacing/>
    </w:pPr>
  </w:style>
  <w:style w:type="character" w:styleId="LineNumber">
    <w:name w:val="line number"/>
    <w:basedOn w:val="DefaultParagraphFont"/>
    <w:uiPriority w:val="99"/>
    <w:semiHidden/>
    <w:unhideWhenUsed/>
    <w:rsid w:val="00824271"/>
  </w:style>
  <w:style w:type="character" w:customStyle="1" w:styleId="Heading1Char">
    <w:name w:val="Heading 1 Char"/>
    <w:basedOn w:val="DefaultParagraphFont"/>
    <w:link w:val="Heading1"/>
    <w:uiPriority w:val="9"/>
    <w:rsid w:val="00BD1EB5"/>
    <w:rPr>
      <w:rFonts w:asciiTheme="majorHAnsi" w:eastAsiaTheme="majorEastAsia" w:hAnsiTheme="majorHAnsi" w:cstheme="majorBidi"/>
      <w:color w:val="2F5496"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12</Words>
  <Characters>3490</Characters>
  <Application>Microsoft Office Word</Application>
  <DocSecurity>0</DocSecurity>
  <Lines>29</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a Watson</dc:creator>
  <cp:keywords/>
  <dc:description/>
  <cp:lastModifiedBy>Daniella Watson</cp:lastModifiedBy>
  <cp:revision>4</cp:revision>
  <dcterms:created xsi:type="dcterms:W3CDTF">2022-07-13T11:15:00Z</dcterms:created>
  <dcterms:modified xsi:type="dcterms:W3CDTF">2023-03-07T07:00:00Z</dcterms:modified>
</cp:coreProperties>
</file>